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highlight w:val="yellow"/>
        </w:rPr>
        <w:t>S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 Gene Ontology enrichment was assessed using GOBU (Lin et al., 2006) in the 5409 ,4150, and 1259 differentially expressed genes between root hairs(RH) and non-root hair tissues (NRH) ,respectively, with </w:t>
      </w:r>
      <w:r>
        <w:rPr>
          <w:rFonts w:cs="Times New Roman" w:ascii="Times New Roman" w:hAnsi="Times New Roman"/>
          <w:i/>
        </w:rPr>
        <w:t>elim</w:t>
      </w:r>
      <w:r>
        <w:rPr>
          <w:rFonts w:cs="Times New Roman" w:ascii="Times New Roman" w:hAnsi="Times New Roman"/>
        </w:rPr>
        <w:t xml:space="preserve"> method (P&lt;0.001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3139"/>
        <w:gridCol w:w="1311"/>
        <w:gridCol w:w="1356"/>
        <w:gridCol w:w="1155"/>
      </w:tblGrid>
      <w:tr>
        <w:trPr>
          <w:trHeight w:val="270" w:hRule="atLeast"/>
        </w:trPr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OID</w:t>
            </w:r>
          </w:p>
        </w:tc>
        <w:tc>
          <w:tcPr>
            <w:tcW w:w="31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O Name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 value (elim, 5409)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 value (elim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15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 value (eli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5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5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salt str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E-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8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E-22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25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bosome biogenesi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1E-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42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0E-3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6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phosphoryl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E-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6E-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653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9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bryo development ending in seed dormanc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1E-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1E-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134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1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water depriv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1E-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1E-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73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0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old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4E-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6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7E-1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701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tubule-based movemen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E-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8E-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405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68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admium 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0E-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6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0E-20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20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hiti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4E-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8E-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975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9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-terminal protein myristoyl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7E-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9E-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7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3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abscisic acid stimul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E-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E-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0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7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xidative str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1E-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2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00E-0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63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tty acid biosynthet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3E-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2E-05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3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auxin stimul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4E-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1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3E-0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91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kinesi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2E-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764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hair cell tip growt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9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6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1E-0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91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ragmoplast assemb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4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E-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8016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karriki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9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6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-type cell wall organiz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1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20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0E-0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58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yclopentenon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0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727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36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developmen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2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2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81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555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cellular signal transduc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5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E-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656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26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A replic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9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4E-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99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wall macromolecule catabol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2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5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54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1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8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4E-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672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06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partate family amino acid biosynthet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1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3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6505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716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membrane receptor protein tyrosine kinase signaling pathwa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8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5E-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217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2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dimensional cell growt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0E-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19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0E-0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702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tubule nucle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7E-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86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autoubiquitin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7E-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8017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gen peroxide transmembrane 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82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6E-0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93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meristem structural organiz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719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67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valent inorganic cation 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4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60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5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rmone-mediated signaling pathwa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3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52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3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ater 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3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2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1695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26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A unwinding involved in replic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3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2E-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726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GTPase mediated signal transduc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7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732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30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A methyl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E-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743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98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P synthesis coupled proton 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0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8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74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31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eral root form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8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8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98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rch catabol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5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7272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63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carbohydrate biosynthet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4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0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77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28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prolifer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9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845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52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eral root developmen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4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5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2E-05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72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cell cycl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045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705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 segreg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5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hair elong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1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312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0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xin catabol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88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7E-0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56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ubiquitin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9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28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78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tubule polymeriz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478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96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elle organiz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4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2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966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96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ative regulation of signal transduc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6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20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1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duction of apoptosi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2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150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terochromatin form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166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52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amino acid metabol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6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71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5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93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thylene biosynthet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5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260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3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d acclim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0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492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355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str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8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8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059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42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duction of siRNA involved in RNA interferenc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6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520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4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glucose stimul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1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9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235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1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NA aminoacylation for protein transl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7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6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177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63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ative regulation of organelle organiz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6E-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0882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27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A-dependent DNA replication initi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6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72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uble-strand break repair via homologous recombin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6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5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0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external stimul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45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2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738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087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nate immune respons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7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3027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0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NA modific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9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9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33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gamma radi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6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310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A recombin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2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9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271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ysaccharide biosynthetic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4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767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55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len developmen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5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3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988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6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ino acid transpor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4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6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3034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1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ptosi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9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7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7953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948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ative regulation of cell cycle proces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8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8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279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 phas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2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8E-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2618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1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l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6E-59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5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hair cell differentiat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3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66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E-06</w:t>
            </w:r>
          </w:p>
        </w:tc>
      </w:tr>
      <w:tr>
        <w:trPr>
          <w:trHeight w:val="27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334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some assemb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8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4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1E-05</w:t>
            </w:r>
          </w:p>
        </w:tc>
      </w:tr>
      <w:tr>
        <w:trPr>
          <w:trHeight w:val="270" w:hRule="atLeast"/>
        </w:trPr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80147</w:t>
            </w:r>
          </w:p>
        </w:tc>
        <w:tc>
          <w:tcPr>
            <w:tcW w:w="3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hair cell development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646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6611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4E-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5:42:00Z</dcterms:created>
  <dc:creator>plan</dc:creator>
  <dc:description/>
  <dc:language>en-US</dc:language>
  <cp:lastModifiedBy>plan</cp:lastModifiedBy>
  <cp:lastPrinted>2015-01-05T22:31:00Z</cp:lastPrinted>
  <dcterms:modified xsi:type="dcterms:W3CDTF">2015-04-17T0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